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3DA57" w14:textId="77777777" w:rsidR="009248A1" w:rsidRPr="00991D12" w:rsidRDefault="009248A1" w:rsidP="009248A1">
      <w:pPr>
        <w:rPr>
          <w:rFonts w:ascii="Times New Roman" w:hAnsi="Times New Roman" w:cs="Times New Roman"/>
        </w:rPr>
      </w:pPr>
      <w:r w:rsidRPr="00991D12">
        <w:rPr>
          <w:rFonts w:ascii="Times New Roman" w:hAnsi="Times New Roman" w:cs="Times New Roman"/>
        </w:rPr>
        <w:t>Supplementary data</w:t>
      </w:r>
      <w:r>
        <w:rPr>
          <w:rFonts w:ascii="Times New Roman" w:hAnsi="Times New Roman" w:cs="Times New Roman"/>
        </w:rPr>
        <w:t>, Table 1</w:t>
      </w:r>
    </w:p>
    <w:p w14:paraId="65FEE58C" w14:textId="77777777" w:rsidR="009248A1" w:rsidRDefault="009248A1"/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4"/>
        <w:gridCol w:w="2324"/>
      </w:tblGrid>
      <w:tr w:rsidR="000A5D37" w:rsidRPr="000A5D37" w14:paraId="7B865BFD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4EA604" w14:textId="60CA8334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ample ID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43B1A1" w14:textId="54185115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aw Reads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0266F2" w14:textId="43EB81BF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lean Reads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343C9C" w14:textId="3CDD648A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Denoised Reads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061FB0" w14:textId="1466C80B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Merged Reads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FA75CF" w14:textId="46151388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on-chimeric Reads</w:t>
            </w:r>
          </w:p>
        </w:tc>
      </w:tr>
      <w:tr w:rsidR="000A5D37" w:rsidRPr="000A5D37" w14:paraId="5689D5C6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6647D4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C-NRS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DE429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330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AD8C00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02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E09A1E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,429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853AA2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,649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27022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,147</w:t>
            </w:r>
          </w:p>
        </w:tc>
      </w:tr>
      <w:tr w:rsidR="000A5D37" w:rsidRPr="000A5D37" w14:paraId="09554A12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DAFDB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C-NRS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437DA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009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38C11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685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548F1C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4,799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02F37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,192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433BAE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,876</w:t>
            </w:r>
          </w:p>
        </w:tc>
      </w:tr>
      <w:tr w:rsidR="000A5D37" w:rsidRPr="000A5D37" w14:paraId="32269FEE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074F6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C-NRS3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7F265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055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EDFF3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709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63C7C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7,229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F2FF7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6,488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407072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,176</w:t>
            </w:r>
          </w:p>
        </w:tc>
      </w:tr>
      <w:tr w:rsidR="000A5D37" w:rsidRPr="000A5D37" w14:paraId="0F5040FF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D23120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C-RS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B34CED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,175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9AF1B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,023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370C15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8,472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D77A56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,261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7D270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,333</w:t>
            </w:r>
          </w:p>
        </w:tc>
      </w:tr>
      <w:tr w:rsidR="000A5D37" w:rsidRPr="000A5D37" w14:paraId="78E6E4DB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DA223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C-RS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6099C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,90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F8982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,646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F0D0E0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,832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8A05A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,156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06CCAD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,322</w:t>
            </w:r>
          </w:p>
        </w:tc>
      </w:tr>
      <w:tr w:rsidR="000A5D37" w:rsidRPr="000A5D37" w14:paraId="5601EF85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E6A7DC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C-RS3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C277F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,99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811ECB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,745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86FFFB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,869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16F66E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,951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F8C74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,758</w:t>
            </w:r>
          </w:p>
        </w:tc>
      </w:tr>
      <w:tr w:rsidR="000A5D37" w:rsidRPr="000A5D37" w14:paraId="64C733C9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4E9D6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D-NRS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F95B5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026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31500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606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D6E97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5,731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C74F6D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,406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3ED03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7,414</w:t>
            </w:r>
          </w:p>
        </w:tc>
      </w:tr>
      <w:tr w:rsidR="000A5D37" w:rsidRPr="000A5D37" w14:paraId="2D678BFE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1A836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lastRenderedPageBreak/>
              <w:t>CD-NRS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2F0685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108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19CD7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767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EC546D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,283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6FBFA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,040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182C4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7,600</w:t>
            </w:r>
          </w:p>
        </w:tc>
      </w:tr>
      <w:tr w:rsidR="000A5D37" w:rsidRPr="000A5D37" w14:paraId="28385298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724DD6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D-NRS3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20FE4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920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C7ED9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548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F2A71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5,997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0163D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,432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600F50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,915</w:t>
            </w:r>
          </w:p>
        </w:tc>
      </w:tr>
      <w:tr w:rsidR="000A5D37" w:rsidRPr="000A5D37" w14:paraId="7AFCA12C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C5659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D-RS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D7199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994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FC7CA2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687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462C1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4,739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165502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,068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C801E0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,442</w:t>
            </w:r>
          </w:p>
        </w:tc>
      </w:tr>
      <w:tr w:rsidR="000A5D37" w:rsidRPr="000A5D37" w14:paraId="627AA8A0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C01B0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D-RS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D9DA1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109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90C2E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706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91FF3E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,080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F9D9D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,241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280CA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,117</w:t>
            </w:r>
          </w:p>
        </w:tc>
      </w:tr>
      <w:tr w:rsidR="000A5D37" w:rsidRPr="000A5D37" w14:paraId="49287A6B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A3FE6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D-RS3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64A8E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956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B0E284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60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EE9CB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5,996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FE421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,033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3A35A2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,061</w:t>
            </w:r>
          </w:p>
        </w:tc>
      </w:tr>
      <w:tr w:rsidR="000A5D37" w:rsidRPr="000A5D37" w14:paraId="3F2F78B4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ED2A5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K-NRS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7F4DA4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149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D238DC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797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DC372C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,171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3D785C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,802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3F586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,109</w:t>
            </w:r>
          </w:p>
        </w:tc>
      </w:tr>
      <w:tr w:rsidR="000A5D37" w:rsidRPr="000A5D37" w14:paraId="4A43C0FE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3672F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K-NRS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E49AC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795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12E7E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44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58B0A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5,261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7D3DDF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4,583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BB79FE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3,605</w:t>
            </w:r>
          </w:p>
        </w:tc>
      </w:tr>
      <w:tr w:rsidR="000A5D37" w:rsidRPr="000A5D37" w14:paraId="383DE2B3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4FA13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K-NRS3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E7DB9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897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E04DA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52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0FEE0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5,765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2BBE7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,035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36A3FC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8,949</w:t>
            </w:r>
          </w:p>
        </w:tc>
      </w:tr>
      <w:tr w:rsidR="000A5D37" w:rsidRPr="000A5D37" w14:paraId="18BF2AD8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2EB2F0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K-RS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9366B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,840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D8904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,500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233800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3,155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2833C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,022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57936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8,708</w:t>
            </w:r>
          </w:p>
        </w:tc>
      </w:tr>
      <w:tr w:rsidR="000A5D37" w:rsidRPr="000A5D37" w14:paraId="257C85E9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DB5225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lastRenderedPageBreak/>
              <w:t>CK-RS2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EB3FB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,148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F732A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,82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5F2A34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5,911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E2D831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,443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8CBEB3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,106</w:t>
            </w:r>
          </w:p>
        </w:tc>
      </w:tr>
      <w:tr w:rsidR="000A5D37" w:rsidRPr="000A5D37" w14:paraId="78A5D17E" w14:textId="77777777" w:rsidTr="008D6DDE">
        <w:trPr>
          <w:trHeight w:val="20"/>
        </w:trPr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2A0DEB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K-RS3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64B4C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2,239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783047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,941</w:t>
            </w:r>
          </w:p>
        </w:tc>
        <w:tc>
          <w:tcPr>
            <w:tcW w:w="232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E0E28A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,676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5FC4A9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,995</w:t>
            </w:r>
          </w:p>
        </w:tc>
        <w:tc>
          <w:tcPr>
            <w:tcW w:w="232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088368" w14:textId="77777777" w:rsidR="00367568" w:rsidRPr="000A5D37" w:rsidRDefault="00367568" w:rsidP="000A5D3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A5D3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,325</w:t>
            </w:r>
          </w:p>
        </w:tc>
      </w:tr>
    </w:tbl>
    <w:p w14:paraId="36C05ACF" w14:textId="77777777" w:rsidR="003B5781" w:rsidRDefault="003B5781"/>
    <w:sectPr w:rsidR="003B5781" w:rsidSect="008D6D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7F98F" w14:textId="77777777" w:rsidR="00B80664" w:rsidRDefault="00B80664" w:rsidP="009248A1">
      <w:r>
        <w:separator/>
      </w:r>
    </w:p>
  </w:endnote>
  <w:endnote w:type="continuationSeparator" w:id="0">
    <w:p w14:paraId="4C729B09" w14:textId="77777777" w:rsidR="00B80664" w:rsidRDefault="00B80664" w:rsidP="00924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D4EDA" w14:textId="77777777" w:rsidR="00B80664" w:rsidRDefault="00B80664" w:rsidP="009248A1">
      <w:r>
        <w:separator/>
      </w:r>
    </w:p>
  </w:footnote>
  <w:footnote w:type="continuationSeparator" w:id="0">
    <w:p w14:paraId="60289BF0" w14:textId="77777777" w:rsidR="00B80664" w:rsidRDefault="00B80664" w:rsidP="00924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DB"/>
    <w:rsid w:val="000A5D37"/>
    <w:rsid w:val="00367568"/>
    <w:rsid w:val="003B5781"/>
    <w:rsid w:val="004616C7"/>
    <w:rsid w:val="005A39E0"/>
    <w:rsid w:val="00663468"/>
    <w:rsid w:val="006822DB"/>
    <w:rsid w:val="008D6DDE"/>
    <w:rsid w:val="009248A1"/>
    <w:rsid w:val="009E1E85"/>
    <w:rsid w:val="00B80664"/>
    <w:rsid w:val="00EE77F4"/>
    <w:rsid w:val="00FB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40775"/>
  <w15:chartTrackingRefBased/>
  <w15:docId w15:val="{9E2C04B7-FF77-4825-AF96-F2DE3B173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8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8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10</cp:revision>
  <dcterms:created xsi:type="dcterms:W3CDTF">2023-07-23T14:09:00Z</dcterms:created>
  <dcterms:modified xsi:type="dcterms:W3CDTF">2023-07-23T14:52:00Z</dcterms:modified>
</cp:coreProperties>
</file>